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9F0" w:rsidRPr="00F179F0" w:rsidRDefault="00F179F0" w:rsidP="00F179F0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F179F0">
        <w:rPr>
          <w:rFonts w:ascii="Times New Roman" w:hAnsi="Times New Roman" w:cs="Times New Roman"/>
          <w:b/>
          <w:sz w:val="24"/>
        </w:rPr>
        <w:t>Table 1</w:t>
      </w:r>
      <w:r w:rsidRPr="00E258B7">
        <w:rPr>
          <w:rFonts w:ascii="Times New Roman" w:hAnsi="Times New Roman" w:cs="Times New Roman"/>
          <w:b/>
          <w:sz w:val="24"/>
        </w:rPr>
        <w:t>.</w:t>
      </w:r>
      <w:proofErr w:type="gramEnd"/>
      <w:r w:rsidRPr="00E258B7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E258B7">
        <w:rPr>
          <w:rFonts w:ascii="Times New Roman" w:hAnsi="Times New Roman" w:cs="Times New Roman"/>
          <w:b/>
          <w:sz w:val="24"/>
        </w:rPr>
        <w:t>Characteristics of the included studies</w:t>
      </w:r>
      <w:r w:rsidRPr="00E258B7">
        <w:rPr>
          <w:rFonts w:ascii="Times New Roman" w:hAnsi="Times New Roman" w:cs="Times New Roman" w:hint="eastAsia"/>
          <w:b/>
          <w:sz w:val="24"/>
        </w:rPr>
        <w:t xml:space="preserve"> in the meta-analysis.</w:t>
      </w:r>
      <w:proofErr w:type="gramEnd"/>
    </w:p>
    <w:tbl>
      <w:tblPr>
        <w:tblW w:w="1488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80"/>
        <w:gridCol w:w="831"/>
        <w:gridCol w:w="1344"/>
        <w:gridCol w:w="1349"/>
        <w:gridCol w:w="1559"/>
        <w:gridCol w:w="1134"/>
        <w:gridCol w:w="1418"/>
        <w:gridCol w:w="1417"/>
        <w:gridCol w:w="1418"/>
        <w:gridCol w:w="850"/>
        <w:gridCol w:w="851"/>
        <w:gridCol w:w="1134"/>
      </w:tblGrid>
      <w:tr w:rsidR="00F179F0" w:rsidRPr="00E258B7" w:rsidTr="00117C26">
        <w:trPr>
          <w:trHeight w:val="319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First author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Country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Ethnicity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Comparition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Diagnostic criteri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Sample typ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 xml:space="preserve">Sources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Detection method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Largest sample siz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Data type</w:t>
            </w:r>
          </w:p>
        </w:tc>
      </w:tr>
      <w:tr w:rsidR="00F179F0" w:rsidRPr="00E258B7" w:rsidTr="00117C26">
        <w:trPr>
          <w:trHeight w:val="319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Publication ye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 xml:space="preserve">Case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Cas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hen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20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a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ese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S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ecial education schools and hospital outpatient services in Changsha, Hunan Provinc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R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gular kindergarten class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nvitrogen’s Human Cytokine Twenty-Five-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ex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Antibody Bead Ki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4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3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Kordulewsk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9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oland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T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e Center for Diagnosis, Treatment and Therapy of Autism at the Regional Children's Hospital in Olsztyn, Polan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T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e Center for Diagnosis, Treatment and Therapy of Autism at the Regional Children's Hospital in Olsztyn, Polan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4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lzghoul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9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ordan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P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diatric clinics and local special healthcare center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V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sitors to our</w:t>
            </w:r>
          </w:p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ocal university hospita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8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8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Ning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9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a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ese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Patients from the Affiliated Hospital of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ining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Medical Universit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A kindergarten near the Affiliated Hospital of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ining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Medical University,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ining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, Chin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0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u 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e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Patients from the Children’s Hospital of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Fudan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Univer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 local kindergart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ILLIPLEX M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8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omez-Fernandez 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pa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ASD/Children diagnosed with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himosis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and hernias, lacking any other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br/>
              <w:t>path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atients from the Department of Child and Adolescent Clinical Psychiatry and Psychology of Reina Sofia University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Reina Sofia University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INCOplex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assay kits and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uminex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xMAP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Detection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Xie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eses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three training schools for autistic children in Chengdu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 primary school in Chengdu,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ILLIPLEX M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Singh 2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Johnson Center clinic, or through the use of informational study flyers circulated around Austin, T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Johnson Center clinic, or through the use of informational study flyers circulated around Austin, T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MSD platfo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an 2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atients in the database at the Neuropsychology Laboratory of the Chinese University of Hong K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220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uloksuz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ong-term follow-up outpatients of the Autism Clinic of the Child and Adolescent Psychiatry De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artment at Istanbul University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chool of Medicine, Istanbul, Turk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Well Child Outpatient Clini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ILLIPLEX MAP and 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220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 xml:space="preserve"> Bryn 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rway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Autism Diagnostic Interview–Revised, the Autism Diagnostic Observation Schedule, and the ICD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An epidemiological survey covering two counties in Norway,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Oppland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and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edmar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Department of</w:t>
            </w: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Pediatrics of the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nnlandet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Hospital Trust at Lilleham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Bio-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ex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Xmap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haat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gyp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CD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Clinical Genetics Clinic, National Research Centre, Egy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8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ecorelli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taly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Rett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Syndrome National Reference Centre of the University Hospital of Siena (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ziend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Ospedalier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niversitaria</w:t>
            </w:r>
            <w:proofErr w:type="spellEnd"/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nese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ultiplex kit and 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haffari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Ira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Irania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state of Khuzes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state of Khuze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-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nsary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udi Arabi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/ADOS/3D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ART Center (Autism Research &amp; Treatment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Center)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The pediatric clinic at King</w:t>
            </w: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ud medical 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Saresell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taly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ácome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ub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8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Businaro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taly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ontr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Center for Autism of Hospital of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aromonte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/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agonegro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(Potenza) and at the Pediatrics Neuropsychiatry Department of Mate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8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haker 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gyp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CD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child psychiatry outpatient clinics of the Institute of Psychiatry and the Institute of childhood studies,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in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Shams University, Cairo,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Egy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 xml:space="preserve">The child psychiatry outpatient clinics of the Institute of Psychiatry and the Institute of childhood studies,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in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Shams University, Cairo,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Egy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Yang 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e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rea schools or autism outreach groups in Shanghai, 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rea schools or autism outreach groups in Shanghai,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Yan 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ne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outpatient medical cen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 standard laboratory meth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Barbosa 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Brazi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Child Psychiatry Clinic from the University Hospital,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niversidade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Federal de Minas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erais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, Braz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local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onhajzerov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lovaki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rimary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ostaf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gyp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Pediatric Neuropsychiatric Clinic, Faculty of Medicine of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in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Shams University, Cairo, Egy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 xml:space="preserve">The Outpatients Clinic, Children’s Hospital, Faculty of Medicine,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in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Shams Un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The quantitative sandwich enzyme immunoassay techniq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Tsilioni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ucasia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 and AD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ttikon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General Hospital, Athens Medical School, Athens, Gree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/Sample size and P-value</w:t>
            </w:r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EI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ohary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gyp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Outpatient clinic of Pediatric Neuropsychiatry and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honiatrics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of Tanta University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brahim 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gyp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Child and Adolescent Outpatients Clinic at Al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adr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University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Child and Adolescent Outpatients Clinic at Al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adr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University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-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nsary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udi Arabi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/ADOS/3D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ART Center (Autism Research &amp; Treatment Center)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Well-baby Clinic at King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Khaled</w:t>
            </w:r>
            <w:proofErr w:type="spellEnd"/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niversity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5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Steeb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K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perger syndrome/healthy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The Cambridge Autism Research Centre database of volunteers, the National Autistic Society (UK) and local autism social groups in the 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eneral po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ultiplex immunoassay analy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silioni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ucasia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ttikon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General Hospital, Athens Medical School, Athens, Gree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Russo 20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Health Research Institute (HR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Health Research Institute (HR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Russo 20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eurotypical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Health Research Institute/Pfeiffer Treatment Ce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Health Research Institute/Pfeiffer Treatment Cen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8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Ricci 20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taly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-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Center for Autism of hospital of</w:t>
            </w: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hiaromonte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/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agonegro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(PZ) and at the Pediatrics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Neuropsychiatry Department of Mate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8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Napolioni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ucasian, Hispanic, Caucasian-Hispanic, Asia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Southwest Autism Research and Resource Center (SAR RC) (Phoenix , AZ , US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ashim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gyp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Egyptian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Pediatric and Psychiatric Outpatients Clinics, Faculty of Medicine,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Zagazig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University,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Zagazig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, Egy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Pediatric and Psychiatric Outpatients Clin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5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Ramsey 20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K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unaffected sibli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PA and DSM-IV-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Karakter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Child and Adolescent Psychiatry and the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Radboud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University Nijmegen Medical Center in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Nijmegen, The Nether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Siblings recruited from the same famil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ultiplex immunoassay analy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25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AL-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yadhi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udi Arabi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Autism Research and Treatment Center, Faculty of Medicine, King Saud University, Riyadh, Saudi Ara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healthy older siblings of the healthy infants who attend the Well Baby Clinic, King Khalid University Hospital, Faculty of Medicine, King Saud University, Riyadh, Saudi Ara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quantitative sandwich enzyme immunoassay techniq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5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L-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yadhi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udi Arabi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Autism Research and Treatment Center, King Khalid University Hospital (Riyadh, Saudi Arab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healthy older siblings of healthy infants who were attending the Well Baby Clinic at King Khalid University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El-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nsary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udi Arabi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/ADOS/3D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ART Center (Autism Research &amp; Treatment Center)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Well-baby Clinic at King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Khaled</w:t>
            </w:r>
            <w:proofErr w:type="spellEnd"/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niversity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ostes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Brazi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 public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ELISA and flow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ytometry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using Cell Quest softw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anzardo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Caucasian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unrelated sibli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OS and/or AD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Autism Genetic Research Exch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Autism Genetic Research Exch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Multiplex sandwich immunoassay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obiasov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Research Units on Pediatric Psychopharmacology Autism Network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New Haven, Connecticut a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Millipore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uminex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based k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uzuki 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apa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apane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Born and living in restricted areas of central Japan, including Aichi, Gifu, and Shizuoka prefect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Born and living in restricted areas of central Japan, including Aichi, Gifu, and Shizuoka prefectu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ultiplex k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-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nsary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udi Arabi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/ADOS/3D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ART Center (Autism Research &amp; Treatment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Center)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 xml:space="preserve">Well baby Clinic at King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Khaled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University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Not describ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5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Ashwood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(b)  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 and AD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population-based case-control CHARGE (Childhood Autism Risk from Genetics and Environment) 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population-based case-control CHARGE (Childhood Autism Risk from Genetics and Environment)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Human bead immunoassays using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uminex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5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hwood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(a)  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population-based case-control CHARGE (Childhood Autism Risk from Genetics and Environment) 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population-based case-control CHARGE (Childhood Autism Risk from Genetics and Environment)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uman multiplexing bead immunoass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Kajizuk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apa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apane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, DSM-IV-TR, ICD-10 and 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Advocacy groups in cooperation with the Asperger Society of Japan in Nagoya and 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Hamamats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Hamamatsu 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 xml:space="preserve">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manuele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taly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ucasian Italia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vere autism/healthy ad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scin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Rossago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(Ponte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izza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, Italy), a residential farm community for adult individuals with aut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aboratory personnel and community volunte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Russo 20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non autistic contr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Thoughtful House, Austin, Tex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Autism Genetic Resource Exchange—AG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5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nstrom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TD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 and AD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CHARGE (Childhood Autism Risk from Genetics and Environment) study conducted at the UC Davis M.I.N.D. Institu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5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Ashwood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general pop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, ADOS and 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CHARGE (Childhood Autism Risk from Genetics and Environment) study conducted at the UC Davis M.I.N.D. Institu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rigorenko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utc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unaffected sibli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 and AD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The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ccare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Ce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25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ugihara 2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apa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apane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High-functioning autism/subjects who had no developmental delay and no history of psychiatric disorders or treatm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 and 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Okada 2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apa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Japane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utism/healthy ad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 and 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vocacy groups in Nagoya and Hamamatsu c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amamatsu 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EI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Wakkad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gyp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nzyme Amplified Sensitivity Immunoass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lastRenderedPageBreak/>
              <w:t>Al-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yadhi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udi Arabi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Riyadh area in Saudi Ara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Riyadh area in Saudi Ara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weeten 20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DI-R and 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Christian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rkine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Autism Treatment Center at the James Whitcomb Riley Hospital for Children in Indianapolis, Indi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he surrounding community via newsletters and fly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roonenberghs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2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Belgi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ucasia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enney 19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W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it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SM-III-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T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e Kansas City/Topeka area in 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T</w:t>
            </w: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e Kansas City/Topeka area in U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ingh 19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normal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DSM-III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nn Arbor, 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nn Arbor, U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ample size and P-value</w:t>
            </w:r>
          </w:p>
        </w:tc>
      </w:tr>
      <w:tr w:rsidR="00F179F0" w:rsidRPr="00E258B7" w:rsidTr="00117C26">
        <w:trPr>
          <w:trHeight w:val="749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ingh 199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US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ucasia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SD/healthy childr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DSM-III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er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The same </w:t>
            </w: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reginal</w:t>
            </w:r>
            <w:proofErr w:type="spellEnd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population as the autistic childr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I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79F0" w:rsidRPr="00E258B7" w:rsidRDefault="00F179F0" w:rsidP="00117C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proofErr w:type="spellStart"/>
            <w:r w:rsidRPr="00E258B7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Mean±SD</w:t>
            </w:r>
            <w:proofErr w:type="spellEnd"/>
          </w:p>
        </w:tc>
      </w:tr>
      <w:tr w:rsidR="00F179F0" w:rsidRPr="00E258B7" w:rsidTr="00117C26">
        <w:trPr>
          <w:trHeight w:val="164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9F0" w:rsidRPr="00E258B7" w:rsidRDefault="00F179F0" w:rsidP="00117C2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</w:tr>
    </w:tbl>
    <w:p w:rsidR="00F179F0" w:rsidRPr="00E258B7" w:rsidRDefault="00F179F0" w:rsidP="00F179F0"/>
    <w:p w:rsidR="00F179F0" w:rsidRPr="00E258B7" w:rsidRDefault="00F179F0" w:rsidP="00F179F0">
      <w:pPr>
        <w:spacing w:line="360" w:lineRule="auto"/>
        <w:rPr>
          <w:rStyle w:val="fontstyle01"/>
          <w:rFonts w:ascii="Times New Roman" w:eastAsia="宋体" w:hAnsi="Times New Roman" w:cs="Times New Roman"/>
          <w:sz w:val="24"/>
          <w:szCs w:val="24"/>
        </w:rPr>
      </w:pPr>
    </w:p>
    <w:p w:rsidR="00E71FB9" w:rsidRDefault="00E71FB9"/>
    <w:p w:rsidR="00F179F0" w:rsidRDefault="00F179F0">
      <w:bookmarkStart w:id="0" w:name="_GoBack"/>
      <w:bookmarkEnd w:id="0"/>
    </w:p>
    <w:sectPr w:rsidR="00F179F0" w:rsidSect="00F179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707" w:rsidRDefault="00DB3707" w:rsidP="00F179F0">
      <w:r>
        <w:separator/>
      </w:r>
    </w:p>
  </w:endnote>
  <w:endnote w:type="continuationSeparator" w:id="0">
    <w:p w:rsidR="00DB3707" w:rsidRDefault="00DB3707" w:rsidP="00F17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707" w:rsidRDefault="00DB3707" w:rsidP="00F179F0">
      <w:r>
        <w:separator/>
      </w:r>
    </w:p>
  </w:footnote>
  <w:footnote w:type="continuationSeparator" w:id="0">
    <w:p w:rsidR="00DB3707" w:rsidRDefault="00DB3707" w:rsidP="00F179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296D19"/>
    <w:multiLevelType w:val="hybridMultilevel"/>
    <w:tmpl w:val="0F904D84"/>
    <w:lvl w:ilvl="0" w:tplc="FF56169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B8A558F"/>
    <w:multiLevelType w:val="hybridMultilevel"/>
    <w:tmpl w:val="0B9238EC"/>
    <w:lvl w:ilvl="0" w:tplc="9F3C6D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FB5"/>
    <w:rsid w:val="000C0FB5"/>
    <w:rsid w:val="002B3D6E"/>
    <w:rsid w:val="00B34C65"/>
    <w:rsid w:val="00DB3707"/>
    <w:rsid w:val="00E71FB9"/>
    <w:rsid w:val="00F179F0"/>
    <w:rsid w:val="00F43218"/>
    <w:rsid w:val="00F8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9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9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9F0"/>
    <w:rPr>
      <w:sz w:val="18"/>
      <w:szCs w:val="18"/>
    </w:rPr>
  </w:style>
  <w:style w:type="character" w:customStyle="1" w:styleId="fontstyle01">
    <w:name w:val="fontstyle01"/>
    <w:basedOn w:val="a0"/>
    <w:rsid w:val="00F179F0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styleId="a5">
    <w:name w:val="Hyperlink"/>
    <w:basedOn w:val="a0"/>
    <w:uiPriority w:val="99"/>
    <w:unhideWhenUsed/>
    <w:rsid w:val="00F4321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F4321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4321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4321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43218"/>
    <w:rPr>
      <w:rFonts w:ascii="Calibri" w:hAnsi="Calibri" w:cs="Calibri"/>
      <w:noProof/>
      <w:sz w:val="20"/>
    </w:rPr>
  </w:style>
  <w:style w:type="character" w:styleId="a6">
    <w:name w:val="line number"/>
    <w:basedOn w:val="a0"/>
    <w:uiPriority w:val="99"/>
    <w:semiHidden/>
    <w:unhideWhenUsed/>
    <w:rsid w:val="00F43218"/>
  </w:style>
  <w:style w:type="character" w:styleId="a7">
    <w:name w:val="FollowedHyperlink"/>
    <w:basedOn w:val="a0"/>
    <w:uiPriority w:val="99"/>
    <w:semiHidden/>
    <w:unhideWhenUsed/>
    <w:rsid w:val="00F43218"/>
    <w:rPr>
      <w:color w:val="800080"/>
      <w:u w:val="single"/>
    </w:rPr>
  </w:style>
  <w:style w:type="paragraph" w:customStyle="1" w:styleId="font5">
    <w:name w:val="font5"/>
    <w:basedOn w:val="a"/>
    <w:rsid w:val="00F432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B050"/>
      <w:kern w:val="0"/>
      <w:sz w:val="24"/>
      <w:szCs w:val="24"/>
    </w:rPr>
  </w:style>
  <w:style w:type="paragraph" w:customStyle="1" w:styleId="xl76">
    <w:name w:val="xl76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7">
    <w:name w:val="xl77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8">
    <w:name w:val="xl78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9">
    <w:name w:val="xl79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1">
    <w:name w:val="xl81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numbering" w:customStyle="1" w:styleId="1">
    <w:name w:val="无列表1"/>
    <w:next w:val="a2"/>
    <w:uiPriority w:val="99"/>
    <w:semiHidden/>
    <w:unhideWhenUsed/>
    <w:rsid w:val="00F43218"/>
  </w:style>
  <w:style w:type="paragraph" w:styleId="a8">
    <w:name w:val="List Paragraph"/>
    <w:basedOn w:val="a"/>
    <w:uiPriority w:val="34"/>
    <w:qFormat/>
    <w:rsid w:val="00F4321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9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9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9F0"/>
    <w:rPr>
      <w:sz w:val="18"/>
      <w:szCs w:val="18"/>
    </w:rPr>
  </w:style>
  <w:style w:type="character" w:customStyle="1" w:styleId="fontstyle01">
    <w:name w:val="fontstyle01"/>
    <w:basedOn w:val="a0"/>
    <w:rsid w:val="00F179F0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styleId="a5">
    <w:name w:val="Hyperlink"/>
    <w:basedOn w:val="a0"/>
    <w:uiPriority w:val="99"/>
    <w:unhideWhenUsed/>
    <w:rsid w:val="00F4321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F4321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4321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4321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43218"/>
    <w:rPr>
      <w:rFonts w:ascii="Calibri" w:hAnsi="Calibri" w:cs="Calibri"/>
      <w:noProof/>
      <w:sz w:val="20"/>
    </w:rPr>
  </w:style>
  <w:style w:type="character" w:styleId="a6">
    <w:name w:val="line number"/>
    <w:basedOn w:val="a0"/>
    <w:uiPriority w:val="99"/>
    <w:semiHidden/>
    <w:unhideWhenUsed/>
    <w:rsid w:val="00F43218"/>
  </w:style>
  <w:style w:type="character" w:styleId="a7">
    <w:name w:val="FollowedHyperlink"/>
    <w:basedOn w:val="a0"/>
    <w:uiPriority w:val="99"/>
    <w:semiHidden/>
    <w:unhideWhenUsed/>
    <w:rsid w:val="00F43218"/>
    <w:rPr>
      <w:color w:val="800080"/>
      <w:u w:val="single"/>
    </w:rPr>
  </w:style>
  <w:style w:type="paragraph" w:customStyle="1" w:styleId="font5">
    <w:name w:val="font5"/>
    <w:basedOn w:val="a"/>
    <w:rsid w:val="00F432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B050"/>
      <w:kern w:val="0"/>
      <w:sz w:val="24"/>
      <w:szCs w:val="24"/>
    </w:rPr>
  </w:style>
  <w:style w:type="paragraph" w:customStyle="1" w:styleId="xl76">
    <w:name w:val="xl76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7">
    <w:name w:val="xl77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8">
    <w:name w:val="xl78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9">
    <w:name w:val="xl79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1">
    <w:name w:val="xl81"/>
    <w:basedOn w:val="a"/>
    <w:rsid w:val="00F432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numbering" w:customStyle="1" w:styleId="1">
    <w:name w:val="无列表1"/>
    <w:next w:val="a2"/>
    <w:uiPriority w:val="99"/>
    <w:semiHidden/>
    <w:unhideWhenUsed/>
    <w:rsid w:val="00F43218"/>
  </w:style>
  <w:style w:type="paragraph" w:styleId="a8">
    <w:name w:val="List Paragraph"/>
    <w:basedOn w:val="a"/>
    <w:uiPriority w:val="34"/>
    <w:qFormat/>
    <w:rsid w:val="00F432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14</Words>
  <Characters>12051</Characters>
  <Application>Microsoft Office Word</Application>
  <DocSecurity>0</DocSecurity>
  <Lines>100</Lines>
  <Paragraphs>28</Paragraphs>
  <ScaleCrop>false</ScaleCrop>
  <Company/>
  <LinksUpToDate>false</LinksUpToDate>
  <CharactersWithSpaces>14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</dc:creator>
  <cp:keywords/>
  <dc:description/>
  <cp:lastModifiedBy>86138</cp:lastModifiedBy>
  <cp:revision>8</cp:revision>
  <dcterms:created xsi:type="dcterms:W3CDTF">2021-06-19T16:13:00Z</dcterms:created>
  <dcterms:modified xsi:type="dcterms:W3CDTF">2021-06-19T17:07:00Z</dcterms:modified>
</cp:coreProperties>
</file>